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jc w:val="left"/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Supplemental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table1: Statistical results of all participants' blood lipid parameters.</w:t>
      </w:r>
    </w:p>
    <w:tbl>
      <w:tblPr>
        <w:tblW w:w="567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0"/>
        <w:gridCol w:w="1780"/>
        <w:gridCol w:w="14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90" w:type="dxa"/>
            <w:tcBorders>
              <w:top w:val="single" w:color="000000" w:sz="12" w:space="0"/>
              <w:left w:val="nil"/>
              <w:bottom w:val="single" w:color="000000" w:sz="12" w:space="0"/>
              <w:right w:val="dotted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chemical parameters</w:t>
            </w:r>
          </w:p>
        </w:tc>
        <w:tc>
          <w:tcPr>
            <w:tcW w:w="1780" w:type="dxa"/>
            <w:tcBorders>
              <w:top w:val="single" w:color="000000" w:sz="12" w:space="0"/>
              <w:left w:val="nil"/>
              <w:bottom w:val="single" w:color="000000" w:sz="12" w:space="0"/>
              <w:right w:val="dotted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ber (n)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centage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glyce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&lt; 2.3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≥ 2.3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 6.2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≥ 6.2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-density 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&lt; 4.1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≥ 4.1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density lip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≥ 1.0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&lt; 1.0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</w:tr>
    </w:tbl>
    <w:p>
      <w:pPr>
        <w:numPr>
          <w:ilvl w:val="0"/>
          <w:numId w:val="0"/>
        </w:numPr>
        <w:jc w:val="left"/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8E3FFC"/>
    <w:rsid w:val="478E3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8T16:59:00Z</dcterms:created>
  <dc:creator>鸡米一朵花</dc:creator>
  <cp:lastModifiedBy>鸡米一朵花</cp:lastModifiedBy>
  <dcterms:modified xsi:type="dcterms:W3CDTF">2021-12-08T17:0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B553DBB1F564291A51392DAEB671F64</vt:lpwstr>
  </property>
</Properties>
</file>